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</w:pPr>
      <w:r w:rsidRPr="0046361F">
        <w:rPr>
          <w:rFonts w:ascii="Times New Roman" w:eastAsia="Yu Mincho" w:hAnsi="Times New Roman" w:cs="Times New Roman"/>
          <w:b/>
          <w:bCs/>
          <w:sz w:val="28"/>
          <w:szCs w:val="28"/>
          <w:lang w:val="en-NZ" w:eastAsia="ja-JP"/>
        </w:rPr>
        <w:t>Supplementary information</w:t>
      </w:r>
    </w:p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b/>
          <w:bCs/>
          <w:sz w:val="28"/>
          <w:szCs w:val="28"/>
          <w:lang w:val="en-NZ" w:eastAsia="ja-JP"/>
        </w:rPr>
      </w:pPr>
    </w:p>
    <w:p w:rsidR="0046361F" w:rsidRPr="0046361F" w:rsidRDefault="0046361F" w:rsidP="0046361F">
      <w:pPr>
        <w:spacing w:before="240" w:after="0" w:line="480" w:lineRule="atLeast"/>
        <w:ind w:right="-612"/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</w:pP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  <w:t xml:space="preserve">Supplementary Table </w:t>
      </w:r>
      <w:proofErr w:type="gramStart"/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  <w:t>1  Definitions</w:t>
      </w:r>
      <w:proofErr w:type="gramEnd"/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  <w:t xml:space="preserve"> for strong and weak opioids in this surveillance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1"/>
        <w:gridCol w:w="1520"/>
      </w:tblGrid>
      <w:tr w:rsidR="0046361F" w:rsidRPr="0046361F" w:rsidTr="00031B78">
        <w:trPr>
          <w:trHeight w:val="540"/>
        </w:trPr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Categor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val="en-NZ" w:eastAsia="ja-JP"/>
              </w:rPr>
            </w:pPr>
            <w:r w:rsidRPr="0046361F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Drug nam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Strong opio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Morphin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Oxycodon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Fentanyl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Methadon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Tapentadol</w:t>
            </w:r>
            <w:proofErr w:type="spellEnd"/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Hydromorphon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ethidin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Buprenorphin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jc w:val="center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Weak opioid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Codeine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Dihydrocodeine</w:t>
            </w:r>
            <w:proofErr w:type="spellEnd"/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Tramadol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Opium</w:t>
            </w:r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Pentazocine</w:t>
            </w:r>
            <w:proofErr w:type="spellEnd"/>
          </w:p>
        </w:tc>
      </w:tr>
      <w:tr w:rsidR="0046361F" w:rsidRPr="0046361F" w:rsidTr="00031B78">
        <w:trPr>
          <w:trHeight w:val="300"/>
        </w:trPr>
        <w:tc>
          <w:tcPr>
            <w:tcW w:w="0" w:type="auto"/>
            <w:vMerge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46361F" w:rsidRPr="0046361F" w:rsidRDefault="0046361F" w:rsidP="0046361F">
            <w:pPr>
              <w:spacing w:after="0" w:line="240" w:lineRule="auto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proofErr w:type="spellStart"/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Eptazocine</w:t>
            </w:r>
            <w:proofErr w:type="spellEnd"/>
          </w:p>
        </w:tc>
      </w:tr>
    </w:tbl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sz w:val="24"/>
          <w:szCs w:val="24"/>
          <w:lang w:val="en-NZ" w:eastAsia="ja-JP"/>
        </w:rPr>
      </w:pPr>
    </w:p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sz w:val="24"/>
          <w:szCs w:val="24"/>
          <w:lang w:val="en-NZ" w:eastAsia="ja-JP"/>
        </w:rPr>
      </w:pPr>
    </w:p>
    <w:p w:rsidR="0046361F" w:rsidRPr="0046361F" w:rsidRDefault="0046361F" w:rsidP="0046361F">
      <w:pPr>
        <w:spacing w:after="0" w:line="240" w:lineRule="auto"/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  <w:sectPr w:rsidR="0046361F" w:rsidRPr="0046361F" w:rsidSect="005A025C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  <w:br w:type="page"/>
      </w:r>
    </w:p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</w:pP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  <w:lastRenderedPageBreak/>
        <w:t xml:space="preserve">Supplementary Table </w:t>
      </w:r>
      <w:proofErr w:type="gramStart"/>
      <w:r w:rsidRPr="0046361F">
        <w:rPr>
          <w:rFonts w:ascii="Times New Roman" w:eastAsia="Yu Mincho" w:hAnsi="Times New Roman" w:cs="Times New Roman" w:hint="eastAsia"/>
          <w:b/>
          <w:bCs/>
          <w:sz w:val="24"/>
          <w:szCs w:val="24"/>
          <w:lang w:val="en-NZ" w:eastAsia="ja-JP"/>
        </w:rPr>
        <w:t>2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 xml:space="preserve">  Frequency</w:t>
      </w:r>
      <w:proofErr w:type="gramEnd"/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 xml:space="preserve"> of bowel movements</w:t>
      </w:r>
      <w:r w:rsidRPr="0046361F">
        <w:rPr>
          <w:rFonts w:ascii="Times New Roman" w:eastAsia="Yu Mincho" w:hAnsi="Times New Roman" w:cs="Times New Roman" w:hint="eastAsia"/>
          <w:b/>
          <w:bCs/>
          <w:sz w:val="24"/>
          <w:szCs w:val="24"/>
          <w:lang w:val="en-NZ" w:eastAsia="ja-JP"/>
        </w:rPr>
        <w:t xml:space="preserve"> and </w:t>
      </w:r>
      <w:r w:rsidRPr="0046361F">
        <w:rPr>
          <w:rFonts w:ascii="Times New Roman" w:eastAsia="Times New Roman" w:hAnsi="Times New Roman" w:cs="Times New Roman"/>
          <w:b/>
          <w:bCs/>
          <w:kern w:val="24"/>
          <w:sz w:val="24"/>
          <w:szCs w:val="24"/>
          <w:lang w:eastAsia="en-NZ"/>
        </w:rPr>
        <w:t>Condition of bowel movement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 xml:space="preserve"> by patient background and treatment factors</w:t>
      </w:r>
      <w:r w:rsidRPr="0046361F">
        <w:rPr>
          <w:rFonts w:ascii="Times New Roman" w:eastAsia="Yu Mincho" w:hAnsi="Times New Roman" w:cs="Times New Roman" w:hint="eastAsia"/>
          <w:b/>
          <w:bCs/>
          <w:sz w:val="24"/>
          <w:szCs w:val="24"/>
          <w:lang w:val="en-NZ" w:eastAsia="ja-JP"/>
        </w:rPr>
        <w:t xml:space="preserve"> (12weeks)</w:t>
      </w:r>
    </w:p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</w:pPr>
      <w:r w:rsidRPr="0046361F" w:rsidDel="00B37BF4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36"/>
        <w:gridCol w:w="1267"/>
        <w:gridCol w:w="1765"/>
        <w:gridCol w:w="1107"/>
        <w:gridCol w:w="869"/>
        <w:gridCol w:w="525"/>
        <w:gridCol w:w="482"/>
        <w:gridCol w:w="422"/>
        <w:gridCol w:w="883"/>
        <w:gridCol w:w="883"/>
        <w:gridCol w:w="1264"/>
        <w:gridCol w:w="965"/>
      </w:tblGrid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ackground and treatment factors</w:t>
            </w:r>
          </w:p>
        </w:tc>
        <w:tc>
          <w:tcPr>
            <w:tcW w:w="0" w:type="auto"/>
            <w:gridSpan w:val="5"/>
            <w:vAlign w:val="center"/>
          </w:tcPr>
          <w:p w:rsidR="0046361F" w:rsidRPr="0046361F" w:rsidRDefault="0046361F" w:rsidP="0046361F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  <w:lang w:eastAsia="en-NZ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Frequency of bowel movements</w:t>
            </w:r>
          </w:p>
        </w:tc>
        <w:tc>
          <w:tcPr>
            <w:tcW w:w="0" w:type="auto"/>
            <w:gridSpan w:val="6"/>
            <w:vAlign w:val="center"/>
          </w:tcPr>
          <w:p w:rsidR="0046361F" w:rsidRPr="0046361F" w:rsidRDefault="0046361F" w:rsidP="0046361F">
            <w:pPr>
              <w:spacing w:after="160" w:line="259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eastAsia="Times New Roman" w:hAnsi="Times New Roman" w:cs="Times New Roman"/>
                <w:b/>
                <w:bCs/>
                <w:kern w:val="24"/>
                <w:sz w:val="21"/>
                <w:szCs w:val="21"/>
                <w:lang w:eastAsia="en-NZ"/>
              </w:rPr>
              <w:t>Condition of bowel movement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s (n/total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ja-JP"/>
              </w:rPr>
              <w:t>Proportion improved</w:t>
            </w: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ja-JP"/>
              </w:rPr>
              <w:t>95%CI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s (n/total)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ja-JP"/>
              </w:rPr>
              <w:t>Proportion improved</w:t>
            </w: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%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eastAsia="ja-JP"/>
              </w:rPr>
              <w:t>95%CI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 value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All case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28/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274 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.2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25 to 87.44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41/274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.0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50 to 91.56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-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2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 background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2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Age group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15–64 year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/10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8.97 to 85.58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074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5/105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1.0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2.13 to 87.96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0050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≥65 year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46/169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6.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28 to 91.17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56/169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2.3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7.21 to 95.84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2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Sex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Male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18/14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1.9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4.67 to 87.85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5547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27/144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2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1.77 to 92.97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8985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Female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10/13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4.6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7.24 to 90.34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14/130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7.7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78 to 92.80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2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astern Cooperative Oncology Group performance status score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   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1/4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1.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78 to 97.52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2375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1/45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1.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78 to 97.52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6859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2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02/12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.9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5.09 to 89.11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10/123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9.4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.60 to 94.25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tcBorders>
              <w:bottom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2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5/6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5.0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2.14 to 85.28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0/60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3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1.48 to 91.71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tcBorders>
              <w:top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3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30/34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2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2.55 to 96.70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30/34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2</w:t>
            </w:r>
          </w:p>
        </w:tc>
        <w:tc>
          <w:tcPr>
            <w:tcW w:w="0" w:type="auto"/>
            <w:gridSpan w:val="2"/>
            <w:tcBorders>
              <w:top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2.55 to 96.70</w:t>
            </w:r>
          </w:p>
        </w:tc>
        <w:tc>
          <w:tcPr>
            <w:tcW w:w="0" w:type="auto"/>
            <w:vMerge/>
            <w:tcBorders>
              <w:top w:val="nil"/>
            </w:tcBorders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/1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1.8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8.22 to 97.72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/1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1.8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8.22 to 97.72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Unknown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/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/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00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-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-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4"/>
                <w:szCs w:val="24"/>
              </w:rPr>
              <w:t>Hepatic function abnormalities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: ye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4/2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0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5.72 to 88.11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1006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6/20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6.34 to 94.27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2562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4"/>
                <w:szCs w:val="24"/>
              </w:rPr>
              <w:t>Hepatic function abnormalities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: no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14/25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4.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9.18 to 88.50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25/254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8.6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4.02 to 92.22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4"/>
                <w:szCs w:val="24"/>
              </w:rPr>
              <w:t>Renal impairment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: ye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2/1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1.91 to 95.67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7321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3/15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6.7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9.54 to 98.34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8746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4"/>
                <w:szCs w:val="24"/>
              </w:rPr>
              <w:t>Renal impairment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: no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16/259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3.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30 to 87.72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28/259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8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44 to 91.72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Complications (except cancer): ye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40/17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3.78 to 86.07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1079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51/174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6.8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83 to 91.43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4307</w:t>
            </w:r>
          </w:p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　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Complications (except cancer): no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/10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9.98 to 93.64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9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/100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9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.38 to 95.10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History of gastrointestinal disease: ye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8/5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9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7.37 to 95.81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2301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2/54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6.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7.25 to 99.55</w:t>
            </w: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0400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History of gastrointestinal disease: no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9/218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2.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6.37 to 86.96</w:t>
            </w:r>
          </w:p>
        </w:tc>
        <w:tc>
          <w:tcPr>
            <w:tcW w:w="0" w:type="auto"/>
            <w:vMerge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8/218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6.2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94 to 90.52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2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eatment factors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2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Duration of </w:t>
            </w:r>
            <w:proofErr w:type="spellStart"/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naldemedine</w:t>
            </w:r>
            <w:proofErr w:type="spellEnd"/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treatment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10–</w:t>
            </w:r>
            <w:r w:rsidRPr="0046361F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2 week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/2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8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6.50 to 85.05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0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.0328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9/25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6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4.87 to 90.64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0540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</w:t>
            </w:r>
            <w:r w:rsidRPr="0046361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2 week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1/249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4.7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9.66 to 88.97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22/249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9.2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4.62 to 92.73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2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Time from opioid administration to starting </w:t>
            </w:r>
            <w:proofErr w:type="spellStart"/>
            <w:r w:rsidRPr="0046361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>naldemedine</w:t>
            </w:r>
            <w:proofErr w:type="spellEnd"/>
            <w:r w:rsidRPr="0046361F"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  <w:t xml:space="preserve"> treatment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1–</w:t>
            </w: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day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7/2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1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8.09 to 94.55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7783</w:t>
            </w:r>
            <w:r w:rsidRPr="0046361F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ja-JP"/>
              </w:rPr>
              <w:t>3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8/2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5.7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3.66 to 96.95</w:t>
            </w:r>
          </w:p>
        </w:tc>
        <w:tc>
          <w:tcPr>
            <w:tcW w:w="0" w:type="auto"/>
            <w:vMerge w:val="restart"/>
          </w:tcPr>
          <w:p w:rsidR="0046361F" w:rsidRPr="0046361F" w:rsidDel="008E7D23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6540</w:t>
            </w:r>
            <w:r w:rsidRPr="0046361F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  <w:lang w:eastAsia="ja-JP"/>
              </w:rPr>
              <w:t>4</w:t>
            </w: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</w:t>
            </w: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–</w:t>
            </w: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4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day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/2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9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8.30 to 98.77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9/20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5.0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5.13 to 99.87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5–</w:t>
            </w: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6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day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/2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5.0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0.90 to 91.34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6/20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0.0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6.34 to 94.27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7–1</w:t>
            </w: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day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3/28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.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3.11 to 93.94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4/28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5.7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7.33 to 95.97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  ≥14 day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5/18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8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7.67 to 88.78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64/185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6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17 to 92.83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gridSpan w:val="10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Opioid analgesics used when </w:t>
            </w:r>
            <w:proofErr w:type="spellStart"/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naldemedine</w:t>
            </w:r>
            <w:proofErr w:type="spellEnd"/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was started</w:t>
            </w:r>
          </w:p>
        </w:tc>
        <w:tc>
          <w:tcPr>
            <w:tcW w:w="0" w:type="auto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 xml:space="preserve">  Weak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2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1/27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7.8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7.74 to 91.38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3229</w:t>
            </w: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4/27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9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0.84 to 97.65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5401</w:t>
            </w:r>
          </w:p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Strong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7/23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4.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9.26 to 88.94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06/233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4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59 to 92.22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 xml:space="preserve">  Weak + strong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0/1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1.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1.90 to 91.61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11/14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6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9.20 to 95.34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Previous use of laxatives (including prophylactic): ye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1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90/22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8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5.2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9.85 to 89.59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0653</w:t>
            </w:r>
          </w:p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01/223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0.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5.44 to 93.71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0205</w:t>
            </w:r>
          </w:p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Previous use of laxatives (including prophylactic): no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3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8/5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7</w:t>
            </w:r>
            <w:r w:rsidRPr="0046361F">
              <w:rPr>
                <w:rFonts w:ascii="Times New Roman" w:hAnsi="Times New Roman" w:cs="Times New Roman"/>
                <w:sz w:val="21"/>
                <w:szCs w:val="21"/>
                <w:lang w:eastAsia="ja-JP"/>
              </w:rPr>
              <w:t>4.5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0.37 to 85.67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40/5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4.68 to 88.71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C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oncomitant laxatives: yes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06/246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7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52 to 88.12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4881</w:t>
            </w:r>
          </w:p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18/246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8.6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3.97 to 92.30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3185</w:t>
            </w:r>
          </w:p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 w:hint="eastAsia"/>
                <w:sz w:val="21"/>
                <w:szCs w:val="21"/>
                <w:lang w:eastAsia="ja-JP"/>
              </w:rPr>
              <w:t>C</w:t>
            </w: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oncomitant laxatives: no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2/28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8.6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59.05 to 91.70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3/28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.1</w:t>
            </w:r>
          </w:p>
        </w:tc>
        <w:tc>
          <w:tcPr>
            <w:tcW w:w="0" w:type="auto"/>
            <w:vAlign w:val="center"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63.11 to 93.94</w:t>
            </w:r>
          </w:p>
        </w:tc>
        <w:tc>
          <w:tcPr>
            <w:tcW w:w="0" w:type="auto"/>
            <w:vMerge/>
          </w:tcPr>
          <w:p w:rsidR="0046361F" w:rsidRPr="0046361F" w:rsidDel="008E7D23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510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Concomitant drag other than opioids or laxatives: yes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00/24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.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6.91 to 86.89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2607</w:t>
            </w:r>
          </w:p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13/243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7.7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82.85 to 91.51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rPr>
                <w:rFonts w:ascii="Times New Roman" w:eastAsia="MS PGothic" w:hAnsi="Times New Roman" w:cs="Times New Roman"/>
                <w:sz w:val="21"/>
                <w:szCs w:val="21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0.6673</w:t>
            </w:r>
          </w:p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46361F" w:rsidRPr="0046361F" w:rsidTr="00031B78">
        <w:trPr>
          <w:trHeight w:val="699"/>
        </w:trPr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Concomitant drag other than opioids or laxatives: no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8/31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0.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4.25 to 97.96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28/31</w:t>
            </w:r>
          </w:p>
        </w:tc>
        <w:tc>
          <w:tcPr>
            <w:tcW w:w="0" w:type="auto"/>
            <w:gridSpan w:val="2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90.3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46361F">
              <w:rPr>
                <w:rFonts w:ascii="Times New Roman" w:hAnsi="Times New Roman" w:cs="Times New Roman"/>
                <w:sz w:val="21"/>
                <w:szCs w:val="21"/>
              </w:rPr>
              <w:t>74.25 to 97.96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:rsidR="0046361F" w:rsidRPr="0046361F" w:rsidRDefault="0046361F" w:rsidP="0046361F">
      <w:pPr>
        <w:spacing w:after="160" w:line="259" w:lineRule="auto"/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</w:pPr>
      <w:r w:rsidRPr="0046361F">
        <w:rPr>
          <w:rFonts w:ascii="Arial" w:eastAsia="Yu Mincho" w:hAnsi="Arial" w:cs="Arial"/>
          <w:sz w:val="14"/>
          <w:szCs w:val="14"/>
          <w:shd w:val="clear" w:color="auto" w:fill="FFFFFF"/>
          <w:lang w:val="en-NZ"/>
        </w:rPr>
        <w:t>1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P</w:t>
      </w:r>
      <w:r w:rsidRPr="0046361F">
        <w:rPr>
          <w:rFonts w:ascii="Arial" w:eastAsia="Yu Mincho" w:hAnsi="Arial" w:cs="Arial"/>
          <w:sz w:val="14"/>
          <w:szCs w:val="14"/>
          <w:shd w:val="clear" w:color="auto" w:fill="FFFFFF"/>
          <w:lang w:val="en-NZ"/>
        </w:rPr>
        <w:t>trend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=</w:t>
      </w:r>
      <w:r w:rsidRPr="0046361F">
        <w:rPr>
          <w:rFonts w:ascii="Times New Roman" w:eastAsia="Yu Mincho" w:hAnsi="Times New Roman" w:cs="Times New Roman"/>
          <w:sz w:val="24"/>
          <w:szCs w:val="24"/>
          <w:lang w:val="en-NZ"/>
        </w:rPr>
        <w:t>0.3928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 xml:space="preserve">; </w:t>
      </w:r>
      <w:r w:rsidRPr="0046361F">
        <w:rPr>
          <w:rFonts w:ascii="Arial" w:eastAsia="Yu Mincho" w:hAnsi="Arial" w:cs="Arial"/>
          <w:sz w:val="14"/>
          <w:szCs w:val="14"/>
          <w:shd w:val="clear" w:color="auto" w:fill="FFFFFF"/>
          <w:lang w:val="en-NZ"/>
        </w:rPr>
        <w:t>2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P</w:t>
      </w:r>
      <w:r w:rsidRPr="0046361F">
        <w:rPr>
          <w:rFonts w:ascii="Arial" w:eastAsia="Yu Mincho" w:hAnsi="Arial" w:cs="Arial"/>
          <w:sz w:val="14"/>
          <w:szCs w:val="14"/>
          <w:shd w:val="clear" w:color="auto" w:fill="FFFFFF"/>
          <w:lang w:val="en-NZ"/>
        </w:rPr>
        <w:t>trend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 xml:space="preserve">=0.2821; </w:t>
      </w:r>
      <w:r w:rsidRPr="0046361F">
        <w:rPr>
          <w:rFonts w:ascii="Arial" w:eastAsia="Yu Mincho" w:hAnsi="Arial" w:cs="Arial" w:hint="eastAsia"/>
          <w:sz w:val="14"/>
          <w:szCs w:val="14"/>
          <w:shd w:val="clear" w:color="auto" w:fill="FFFFFF"/>
          <w:lang w:val="en-NZ" w:eastAsia="ja-JP"/>
        </w:rPr>
        <w:t>3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P</w:t>
      </w:r>
      <w:r w:rsidRPr="0046361F">
        <w:rPr>
          <w:rFonts w:ascii="Arial" w:eastAsia="Yu Mincho" w:hAnsi="Arial" w:cs="Arial"/>
          <w:sz w:val="14"/>
          <w:szCs w:val="14"/>
          <w:shd w:val="clear" w:color="auto" w:fill="FFFFFF"/>
          <w:lang w:val="en-NZ"/>
        </w:rPr>
        <w:t>trend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=</w:t>
      </w:r>
      <w:r w:rsidRPr="0046361F">
        <w:rPr>
          <w:rFonts w:ascii="Times New Roman" w:eastAsia="Yu Mincho" w:hAnsi="Times New Roman" w:cs="Times New Roman"/>
          <w:sz w:val="21"/>
          <w:szCs w:val="21"/>
          <w:lang w:val="en-NZ"/>
        </w:rPr>
        <w:t>0.8605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 xml:space="preserve">; </w:t>
      </w:r>
      <w:r w:rsidRPr="0046361F">
        <w:rPr>
          <w:rFonts w:ascii="Arial" w:eastAsia="Yu Mincho" w:hAnsi="Arial" w:cs="Arial" w:hint="eastAsia"/>
          <w:sz w:val="14"/>
          <w:szCs w:val="14"/>
          <w:shd w:val="clear" w:color="auto" w:fill="FFFFFF"/>
          <w:lang w:val="en-NZ" w:eastAsia="ja-JP"/>
        </w:rPr>
        <w:t>4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P</w:t>
      </w:r>
      <w:r w:rsidRPr="0046361F">
        <w:rPr>
          <w:rFonts w:ascii="Arial" w:eastAsia="Yu Mincho" w:hAnsi="Arial" w:cs="Arial"/>
          <w:sz w:val="14"/>
          <w:szCs w:val="14"/>
          <w:shd w:val="clear" w:color="auto" w:fill="FFFFFF"/>
          <w:lang w:val="en-NZ"/>
        </w:rPr>
        <w:t>trend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 xml:space="preserve">=0.8335. All </w:t>
      </w:r>
      <w:proofErr w:type="spellStart"/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p</w:t>
      </w:r>
      <w:r w:rsidRPr="0046361F">
        <w:rPr>
          <w:rFonts w:ascii="Arial" w:eastAsia="Yu Mincho" w:hAnsi="Arial" w:cs="Arial"/>
          <w:sz w:val="14"/>
          <w:szCs w:val="14"/>
          <w:shd w:val="clear" w:color="auto" w:fill="FFFFFF"/>
          <w:lang w:val="en-NZ"/>
        </w:rPr>
        <w:t>trend</w:t>
      </w:r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>results</w:t>
      </w:r>
      <w:proofErr w:type="spellEnd"/>
      <w:r w:rsidRPr="0046361F">
        <w:rPr>
          <w:rFonts w:ascii="Arial" w:eastAsia="Yu Mincho" w:hAnsi="Arial" w:cs="Arial"/>
          <w:sz w:val="21"/>
          <w:szCs w:val="21"/>
          <w:shd w:val="clear" w:color="auto" w:fill="FFFFFF"/>
          <w:lang w:val="en-NZ"/>
        </w:rPr>
        <w:t xml:space="preserve"> were calculated using the Cochran-Armitage test</w:t>
      </w:r>
    </w:p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b/>
          <w:bCs/>
          <w:sz w:val="21"/>
          <w:szCs w:val="21"/>
          <w:lang w:val="en-NZ"/>
        </w:rPr>
        <w:sectPr w:rsidR="0046361F" w:rsidRPr="0046361F" w:rsidSect="00FD5312">
          <w:footerReference w:type="default" r:id="rId5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</w:p>
    <w:p w:rsidR="0046361F" w:rsidRPr="0046361F" w:rsidDel="00B50172" w:rsidRDefault="0046361F" w:rsidP="0046361F">
      <w:pPr>
        <w:spacing w:after="160" w:line="259" w:lineRule="auto"/>
        <w:rPr>
          <w:rFonts w:ascii="Times New Roman" w:eastAsia="Yu Mincho" w:hAnsi="Times New Roman" w:cs="Times New Roman"/>
          <w:sz w:val="24"/>
          <w:szCs w:val="24"/>
          <w:lang w:val="en-NZ"/>
        </w:rPr>
      </w:pP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lastRenderedPageBreak/>
        <w:t xml:space="preserve">Supplementary Table 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 w:eastAsia="ja-JP"/>
        </w:rPr>
        <w:t>3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>A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>：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>Improvement in frequency of bowel movement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375"/>
        <w:gridCol w:w="658"/>
        <w:gridCol w:w="894"/>
        <w:gridCol w:w="824"/>
        <w:gridCol w:w="601"/>
        <w:gridCol w:w="449"/>
        <w:gridCol w:w="1848"/>
      </w:tblGrid>
      <w:tr w:rsidR="0046361F" w:rsidRPr="0046361F" w:rsidTr="00031B78">
        <w:tc>
          <w:tcPr>
            <w:tcW w:w="0" w:type="auto"/>
            <w:vMerge w:val="restart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atients (n)</w:t>
            </w:r>
          </w:p>
        </w:tc>
        <w:tc>
          <w:tcPr>
            <w:tcW w:w="0" w:type="auto"/>
            <w:gridSpan w:val="3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requency of bowel movements</w:t>
            </w:r>
          </w:p>
        </w:tc>
        <w:tc>
          <w:tcPr>
            <w:tcW w:w="0" w:type="auto"/>
            <w:gridSpan w:val="2"/>
            <w:vMerge w:val="restart"/>
          </w:tcPr>
          <w:p w:rsidR="0046361F" w:rsidRPr="0046361F" w:rsidRDefault="0046361F" w:rsidP="0046361F">
            <w:pPr>
              <w:spacing w:after="160" w:line="259" w:lineRule="auto"/>
              <w:ind w:leftChars="10" w:left="56" w:right="-613" w:hangingChars="17" w:hanging="34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Proportion improved (95% </w:t>
            </w:r>
            <w:r w:rsidRPr="0046361F">
              <w:rPr>
                <w:rFonts w:ascii="Times New Roman" w:eastAsia="MS Mincho" w:hAnsi="Times New Roman" w:cs="Times New Roman"/>
                <w:b/>
                <w:bCs/>
                <w:sz w:val="20"/>
                <w:szCs w:val="20"/>
                <w:lang w:eastAsia="ja-JP"/>
              </w:rPr>
              <w:t>CI)</w:t>
            </w:r>
          </w:p>
        </w:tc>
      </w:tr>
      <w:tr w:rsidR="0046361F" w:rsidRPr="0046361F" w:rsidTr="00031B78"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hanged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ed</w:t>
            </w:r>
          </w:p>
        </w:tc>
        <w:tc>
          <w:tcPr>
            <w:tcW w:w="0" w:type="auto"/>
            <w:gridSpan w:val="2"/>
            <w:vMerge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61F" w:rsidRPr="0046361F" w:rsidTr="00031B78"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:rsidR="0046361F" w:rsidRPr="0046361F" w:rsidDel="00505AEC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56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42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%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00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3.4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%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4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75.0%</w:t>
            </w:r>
          </w:p>
        </w:tc>
        <w:tc>
          <w:tcPr>
            <w:tcW w:w="0" w:type="auto"/>
            <w:tcBorders>
              <w:left w:val="nil"/>
            </w:tcBorders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71.96 to 77.87)</w:t>
            </w:r>
          </w:p>
        </w:tc>
      </w:tr>
      <w:tr w:rsidR="0046361F" w:rsidRPr="0046361F" w:rsidTr="00031B78"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0" w:type="auto"/>
          </w:tcPr>
          <w:p w:rsidR="0046361F" w:rsidRPr="0046361F" w:rsidDel="00505AEC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</w:rPr>
            </w:pPr>
            <w:r w:rsidRPr="0046361F">
              <w:rPr>
                <w:rFonts w:ascii="Times New Roman" w:hAnsi="Times New Roman" w:cs="Times New Roman"/>
                <w:lang w:eastAsia="ja-JP"/>
              </w:rPr>
              <w:t>597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61 (</w:t>
            </w:r>
            <w:r w:rsidRPr="0046361F">
              <w:rPr>
                <w:rFonts w:ascii="Times New Roman" w:hAnsi="Times New Roman" w:cs="Times New Roman"/>
              </w:rPr>
              <w:t>77.2</w:t>
            </w:r>
            <w:r w:rsidRPr="0046361F">
              <w:rPr>
                <w:rFonts w:ascii="Times New Roman" w:hAnsi="Times New Roman" w:cs="Times New Roman"/>
                <w:lang w:eastAsia="ja-JP"/>
              </w:rPr>
              <w:t xml:space="preserve"> 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22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0.4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4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77.2%</w:t>
            </w:r>
          </w:p>
        </w:tc>
        <w:tc>
          <w:tcPr>
            <w:tcW w:w="0" w:type="auto"/>
            <w:tcBorders>
              <w:left w:val="nil"/>
            </w:tcBorders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73.64 to 80.53)</w:t>
            </w:r>
          </w:p>
        </w:tc>
      </w:tr>
      <w:tr w:rsidR="0046361F" w:rsidRPr="0046361F" w:rsidTr="00031B78"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0" w:type="auto"/>
          </w:tcPr>
          <w:p w:rsidR="0046361F" w:rsidRPr="0046361F" w:rsidDel="00505AEC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</w:rPr>
            </w:pPr>
            <w:r w:rsidRPr="0046361F">
              <w:rPr>
                <w:rFonts w:ascii="Times New Roman" w:hAnsi="Times New Roman" w:cs="Times New Roman"/>
                <w:lang w:eastAsia="ja-JP"/>
              </w:rPr>
              <w:t>424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23 (</w:t>
            </w:r>
            <w:r w:rsidRPr="0046361F">
              <w:rPr>
                <w:rFonts w:ascii="Times New Roman" w:hAnsi="Times New Roman" w:cs="Times New Roman"/>
              </w:rPr>
              <w:t>76.2</w:t>
            </w:r>
            <w:r w:rsidRPr="0046361F">
              <w:rPr>
                <w:rFonts w:ascii="Times New Roman" w:hAnsi="Times New Roman" w:cs="Times New Roman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0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8.9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%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1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76.2%</w:t>
            </w:r>
          </w:p>
        </w:tc>
        <w:tc>
          <w:tcPr>
            <w:tcW w:w="0" w:type="auto"/>
            <w:tcBorders>
              <w:left w:val="nil"/>
            </w:tcBorders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71.83 to 80.16)</w:t>
            </w:r>
          </w:p>
        </w:tc>
      </w:tr>
      <w:tr w:rsidR="0046361F" w:rsidRPr="0046361F" w:rsidTr="00031B78"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74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28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3.2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9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4.2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  <w:t>83.2%</w:t>
            </w:r>
          </w:p>
        </w:tc>
        <w:tc>
          <w:tcPr>
            <w:tcW w:w="0" w:type="auto"/>
            <w:tcBorders>
              <w:left w:val="nil"/>
            </w:tcBorders>
          </w:tcPr>
          <w:p w:rsidR="0046361F" w:rsidRPr="0046361F" w:rsidRDefault="0046361F" w:rsidP="0046361F">
            <w:pPr>
              <w:spacing w:after="160" w:line="259" w:lineRule="auto"/>
              <w:ind w:leftChars="10" w:left="22" w:right="-613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78.25 to 87.44)</w:t>
            </w:r>
          </w:p>
        </w:tc>
      </w:tr>
    </w:tbl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</w:pPr>
    </w:p>
    <w:p w:rsidR="0046361F" w:rsidRPr="0046361F" w:rsidRDefault="0046361F" w:rsidP="0046361F">
      <w:pPr>
        <w:spacing w:after="0" w:line="240" w:lineRule="auto"/>
        <w:ind w:leftChars="-257" w:left="-565"/>
        <w:rPr>
          <w:rFonts w:ascii="Times New Roman" w:eastAsia="Yu Mincho" w:hAnsi="Times New Roman" w:cs="Times New Roman"/>
          <w:b/>
          <w:bCs/>
          <w:sz w:val="21"/>
          <w:szCs w:val="21"/>
          <w:lang w:val="en-NZ"/>
        </w:rPr>
      </w:pP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>Supplementary Table 3B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>：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>Improvement in</w:t>
      </w:r>
      <w:r w:rsidRPr="0046361F">
        <w:rPr>
          <w:rFonts w:ascii="Times New Roman" w:eastAsia="Yu Mincho" w:hAnsi="Times New Roman" w:cs="Times New Roman"/>
          <w:sz w:val="28"/>
          <w:szCs w:val="28"/>
          <w:lang w:val="en-NZ"/>
        </w:rPr>
        <w:t xml:space="preserve"> </w:t>
      </w:r>
      <w:r w:rsidRPr="0046361F">
        <w:rPr>
          <w:rFonts w:ascii="Times New Roman" w:eastAsia="Yu Mincho" w:hAnsi="Times New Roman" w:cs="Times New Roman"/>
          <w:b/>
          <w:bCs/>
          <w:sz w:val="24"/>
          <w:szCs w:val="24"/>
          <w:lang w:val="en-NZ"/>
        </w:rPr>
        <w:t>condition of bowel move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"/>
        <w:gridCol w:w="587"/>
        <w:gridCol w:w="1216"/>
        <w:gridCol w:w="1216"/>
        <w:gridCol w:w="1216"/>
        <w:gridCol w:w="1016"/>
        <w:gridCol w:w="916"/>
        <w:gridCol w:w="2072"/>
      </w:tblGrid>
      <w:tr w:rsidR="0046361F" w:rsidRPr="0046361F" w:rsidTr="00031B78">
        <w:trPr>
          <w:trHeight w:val="559"/>
        </w:trPr>
        <w:tc>
          <w:tcPr>
            <w:tcW w:w="0" w:type="auto"/>
            <w:vMerge w:val="restart"/>
          </w:tcPr>
          <w:p w:rsidR="0046361F" w:rsidRPr="0046361F" w:rsidRDefault="0046361F" w:rsidP="0046361F">
            <w:pPr>
              <w:spacing w:after="160" w:line="259" w:lineRule="auto"/>
              <w:ind w:leftChars="-178" w:left="-392"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vAlign w:val="center"/>
          </w:tcPr>
          <w:p w:rsidR="0046361F" w:rsidRPr="0046361F" w:rsidRDefault="0046361F" w:rsidP="0046361F">
            <w:pPr>
              <w:spacing w:after="160" w:line="259" w:lineRule="auto"/>
              <w:ind w:right="-613"/>
              <w:jc w:val="both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NZ"/>
              </w:rPr>
            </w:pPr>
            <w:r w:rsidRPr="0046361F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eastAsia="ja-JP"/>
              </w:rPr>
              <w:t>Patients (n)</w:t>
            </w:r>
          </w:p>
        </w:tc>
        <w:tc>
          <w:tcPr>
            <w:tcW w:w="0" w:type="auto"/>
            <w:gridSpan w:val="5"/>
          </w:tcPr>
          <w:p w:rsidR="0046361F" w:rsidRPr="0046361F" w:rsidRDefault="0046361F" w:rsidP="0046361F">
            <w:pPr>
              <w:spacing w:after="160" w:line="259" w:lineRule="auto"/>
              <w:ind w:right="-613"/>
              <w:jc w:val="center"/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NZ"/>
              </w:rPr>
            </w:pPr>
            <w:r w:rsidRPr="0046361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NZ"/>
              </w:rPr>
              <w:t>Condition o</w:t>
            </w:r>
            <w:bookmarkStart w:id="0" w:name="_GoBack"/>
            <w:bookmarkEnd w:id="0"/>
            <w:r w:rsidRPr="0046361F">
              <w:rPr>
                <w:rFonts w:ascii="Times New Roman" w:eastAsia="Times New Roman" w:hAnsi="Times New Roman" w:cs="Times New Roman"/>
                <w:b/>
                <w:bCs/>
                <w:kern w:val="24"/>
                <w:sz w:val="20"/>
                <w:szCs w:val="20"/>
                <w:lang w:eastAsia="en-NZ"/>
              </w:rPr>
              <w:t>f bowel movement</w:t>
            </w:r>
          </w:p>
        </w:tc>
        <w:tc>
          <w:tcPr>
            <w:tcW w:w="0" w:type="auto"/>
            <w:vMerge w:val="restart"/>
          </w:tcPr>
          <w:p w:rsidR="0046361F" w:rsidRPr="0046361F" w:rsidRDefault="0046361F" w:rsidP="0046361F">
            <w:pPr>
              <w:spacing w:after="160" w:line="259" w:lineRule="auto"/>
              <w:ind w:left="34" w:right="-613" w:hangingChars="17" w:hanging="34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Proportion improved/</w:t>
            </w:r>
          </w:p>
          <w:p w:rsidR="0046361F" w:rsidRPr="0046361F" w:rsidRDefault="0046361F" w:rsidP="0046361F">
            <w:pPr>
              <w:spacing w:after="160" w:line="259" w:lineRule="auto"/>
              <w:ind w:left="34" w:right="-613" w:hangingChars="17" w:hanging="34"/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 xml:space="preserve">slightly improved </w:t>
            </w:r>
          </w:p>
          <w:p w:rsidR="0046361F" w:rsidRPr="0046361F" w:rsidRDefault="0046361F" w:rsidP="0046361F">
            <w:pPr>
              <w:spacing w:after="160" w:line="259" w:lineRule="auto"/>
              <w:ind w:left="34" w:right="-613" w:hangingChars="17" w:hanging="34"/>
              <w:rPr>
                <w:rFonts w:ascii="Times New Roman" w:eastAsia="MS PGothic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eastAsia="MS PGothic" w:hAnsi="Times New Roman" w:cs="Times New Roman"/>
                <w:b/>
                <w:bCs/>
                <w:sz w:val="20"/>
                <w:szCs w:val="20"/>
                <w:lang w:eastAsia="ja-JP"/>
              </w:rPr>
              <w:t>(95% CI)</w:t>
            </w:r>
          </w:p>
        </w:tc>
      </w:tr>
      <w:tr w:rsidR="0046361F" w:rsidRPr="0046361F" w:rsidTr="00031B78">
        <w:trPr>
          <w:trHeight w:val="547"/>
        </w:trPr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lightly </w:t>
            </w:r>
          </w:p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roved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changed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lightly </w:t>
            </w:r>
          </w:p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ed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orsened</w:t>
            </w:r>
          </w:p>
        </w:tc>
        <w:tc>
          <w:tcPr>
            <w:tcW w:w="0" w:type="auto"/>
            <w:vMerge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6361F" w:rsidRPr="0046361F" w:rsidDel="00436986" w:rsidTr="00031B78">
        <w:trPr>
          <w:trHeight w:val="559"/>
        </w:trPr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56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47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40.5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38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39.5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4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8.0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1 (1.3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6 (0.7%)</w:t>
            </w:r>
          </w:p>
        </w:tc>
        <w:tc>
          <w:tcPr>
            <w:tcW w:w="0" w:type="auto"/>
            <w:vAlign w:val="center"/>
          </w:tcPr>
          <w:p w:rsidR="0046361F" w:rsidRPr="0046361F" w:rsidDel="00436986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%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77.19 to 82.65)</w:t>
            </w:r>
          </w:p>
        </w:tc>
      </w:tr>
      <w:tr w:rsidR="0046361F" w:rsidRPr="0046361F" w:rsidDel="00436986" w:rsidTr="00031B78">
        <w:trPr>
          <w:trHeight w:val="550"/>
        </w:trPr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97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66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44.6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27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38.0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9 (14.9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1 (1.8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4 (0.7%)</w:t>
            </w:r>
          </w:p>
        </w:tc>
        <w:tc>
          <w:tcPr>
            <w:tcW w:w="0" w:type="auto"/>
            <w:vAlign w:val="center"/>
          </w:tcPr>
          <w:p w:rsidR="0046361F" w:rsidRPr="0046361F" w:rsidDel="00436986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%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79.29 to 85.54)</w:t>
            </w:r>
          </w:p>
        </w:tc>
      </w:tr>
      <w:tr w:rsidR="0046361F" w:rsidRPr="0046361F" w:rsidDel="00436986" w:rsidTr="00031B78">
        <w:trPr>
          <w:trHeight w:val="559"/>
        </w:trPr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2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87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44.1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9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37.5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56 (13.2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4 (3.3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 (1.9%)</w:t>
            </w:r>
          </w:p>
        </w:tc>
        <w:tc>
          <w:tcPr>
            <w:tcW w:w="0" w:type="auto"/>
            <w:vAlign w:val="center"/>
          </w:tcPr>
          <w:p w:rsidR="0046361F" w:rsidRPr="0046361F" w:rsidDel="00436986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%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77.58 to 85.18)</w:t>
            </w:r>
          </w:p>
        </w:tc>
      </w:tr>
      <w:tr w:rsidR="0046361F" w:rsidRPr="0046361F" w:rsidDel="00436986" w:rsidTr="00031B78">
        <w:trPr>
          <w:trHeight w:val="47"/>
        </w:trPr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ind w:right="-613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0" w:type="auto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74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52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55.5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9 (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32.5%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7 (9.9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2 (0.7%)</w:t>
            </w:r>
          </w:p>
        </w:tc>
        <w:tc>
          <w:tcPr>
            <w:tcW w:w="0" w:type="auto"/>
            <w:vAlign w:val="center"/>
          </w:tcPr>
          <w:p w:rsidR="0046361F" w:rsidRPr="0046361F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4 (1.5%)</w:t>
            </w:r>
          </w:p>
        </w:tc>
        <w:tc>
          <w:tcPr>
            <w:tcW w:w="0" w:type="auto"/>
            <w:vAlign w:val="center"/>
          </w:tcPr>
          <w:p w:rsidR="0046361F" w:rsidRPr="0046361F" w:rsidDel="00436986" w:rsidRDefault="0046361F" w:rsidP="0046361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88.0</w:t>
            </w:r>
            <w:r w:rsidRPr="0046361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% </w:t>
            </w:r>
            <w:r w:rsidRPr="0046361F">
              <w:rPr>
                <w:rFonts w:ascii="Times New Roman" w:hAnsi="Times New Roman" w:cs="Times New Roman"/>
                <w:sz w:val="20"/>
                <w:szCs w:val="20"/>
              </w:rPr>
              <w:t>(83.50 to 91.56)</w:t>
            </w:r>
          </w:p>
        </w:tc>
      </w:tr>
    </w:tbl>
    <w:p w:rsidR="0046361F" w:rsidRPr="0046361F" w:rsidRDefault="0046361F" w:rsidP="0046361F">
      <w:pPr>
        <w:spacing w:after="160" w:line="259" w:lineRule="auto"/>
        <w:rPr>
          <w:rFonts w:ascii="Times New Roman" w:eastAsia="Yu Mincho" w:hAnsi="Times New Roman" w:cs="Times New Roman"/>
          <w:lang w:val="en-GB"/>
        </w:rPr>
      </w:pPr>
    </w:p>
    <w:p w:rsidR="005B02D6" w:rsidRDefault="005B02D6"/>
    <w:sectPr w:rsidR="005B02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Mincho">
    <w:altName w:val="Yu Gothic UI"/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090290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A0332" w:rsidRDefault="0046361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A0332" w:rsidRDefault="0046361F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61F"/>
    <w:rsid w:val="00000608"/>
    <w:rsid w:val="000052CE"/>
    <w:rsid w:val="00013A38"/>
    <w:rsid w:val="0001619B"/>
    <w:rsid w:val="00021DB6"/>
    <w:rsid w:val="00022C9D"/>
    <w:rsid w:val="00024F6F"/>
    <w:rsid w:val="000313DE"/>
    <w:rsid w:val="00034D7B"/>
    <w:rsid w:val="000359E0"/>
    <w:rsid w:val="000507C2"/>
    <w:rsid w:val="00055525"/>
    <w:rsid w:val="00060F70"/>
    <w:rsid w:val="0006105E"/>
    <w:rsid w:val="00061176"/>
    <w:rsid w:val="0006231A"/>
    <w:rsid w:val="00064734"/>
    <w:rsid w:val="00071A61"/>
    <w:rsid w:val="00082189"/>
    <w:rsid w:val="00086019"/>
    <w:rsid w:val="00090755"/>
    <w:rsid w:val="000927C3"/>
    <w:rsid w:val="00092E18"/>
    <w:rsid w:val="000A34FE"/>
    <w:rsid w:val="000B2333"/>
    <w:rsid w:val="000B369B"/>
    <w:rsid w:val="000B3DAE"/>
    <w:rsid w:val="000C7428"/>
    <w:rsid w:val="000C7CC4"/>
    <w:rsid w:val="000D41D0"/>
    <w:rsid w:val="000D70AE"/>
    <w:rsid w:val="000E17B1"/>
    <w:rsid w:val="000E7845"/>
    <w:rsid w:val="000F153F"/>
    <w:rsid w:val="000F4063"/>
    <w:rsid w:val="000F483A"/>
    <w:rsid w:val="000F48D7"/>
    <w:rsid w:val="001147FA"/>
    <w:rsid w:val="00116958"/>
    <w:rsid w:val="00120736"/>
    <w:rsid w:val="00127D96"/>
    <w:rsid w:val="00127DDB"/>
    <w:rsid w:val="00130839"/>
    <w:rsid w:val="0013158A"/>
    <w:rsid w:val="00136031"/>
    <w:rsid w:val="00141C5E"/>
    <w:rsid w:val="00143C33"/>
    <w:rsid w:val="001453A4"/>
    <w:rsid w:val="001471FE"/>
    <w:rsid w:val="00177B28"/>
    <w:rsid w:val="0018225D"/>
    <w:rsid w:val="00183214"/>
    <w:rsid w:val="0018363B"/>
    <w:rsid w:val="00193549"/>
    <w:rsid w:val="00194B01"/>
    <w:rsid w:val="00195CE0"/>
    <w:rsid w:val="001A0772"/>
    <w:rsid w:val="001B1C69"/>
    <w:rsid w:val="001B3D99"/>
    <w:rsid w:val="001B42C0"/>
    <w:rsid w:val="001B5055"/>
    <w:rsid w:val="001B7ECD"/>
    <w:rsid w:val="001C7283"/>
    <w:rsid w:val="001C7ABF"/>
    <w:rsid w:val="001D3360"/>
    <w:rsid w:val="001D59C7"/>
    <w:rsid w:val="001D5F69"/>
    <w:rsid w:val="001D6C3D"/>
    <w:rsid w:val="001D745E"/>
    <w:rsid w:val="001E0F31"/>
    <w:rsid w:val="001E654E"/>
    <w:rsid w:val="001F150D"/>
    <w:rsid w:val="001F3FA7"/>
    <w:rsid w:val="001F63B6"/>
    <w:rsid w:val="00200D69"/>
    <w:rsid w:val="00203532"/>
    <w:rsid w:val="00205A99"/>
    <w:rsid w:val="002068A5"/>
    <w:rsid w:val="00213BCF"/>
    <w:rsid w:val="0021594B"/>
    <w:rsid w:val="00222752"/>
    <w:rsid w:val="00223F6B"/>
    <w:rsid w:val="00226B63"/>
    <w:rsid w:val="002311BD"/>
    <w:rsid w:val="00233FAC"/>
    <w:rsid w:val="00235130"/>
    <w:rsid w:val="002408BA"/>
    <w:rsid w:val="00243587"/>
    <w:rsid w:val="0024768F"/>
    <w:rsid w:val="00254A41"/>
    <w:rsid w:val="002571B5"/>
    <w:rsid w:val="0026039F"/>
    <w:rsid w:val="00267ECD"/>
    <w:rsid w:val="00274458"/>
    <w:rsid w:val="00276BF4"/>
    <w:rsid w:val="002771E9"/>
    <w:rsid w:val="002774C1"/>
    <w:rsid w:val="002806F2"/>
    <w:rsid w:val="00281928"/>
    <w:rsid w:val="0028788F"/>
    <w:rsid w:val="00291495"/>
    <w:rsid w:val="002A224D"/>
    <w:rsid w:val="002B1F72"/>
    <w:rsid w:val="002C2152"/>
    <w:rsid w:val="002C6BEC"/>
    <w:rsid w:val="002D074A"/>
    <w:rsid w:val="002D1B80"/>
    <w:rsid w:val="002D1F47"/>
    <w:rsid w:val="002D290E"/>
    <w:rsid w:val="002D3365"/>
    <w:rsid w:val="002E4A42"/>
    <w:rsid w:val="002E5C75"/>
    <w:rsid w:val="002E5D87"/>
    <w:rsid w:val="002E6B51"/>
    <w:rsid w:val="002F3EFB"/>
    <w:rsid w:val="002F7120"/>
    <w:rsid w:val="00301B08"/>
    <w:rsid w:val="00310286"/>
    <w:rsid w:val="0031602E"/>
    <w:rsid w:val="00316CD2"/>
    <w:rsid w:val="003235B8"/>
    <w:rsid w:val="00332CE1"/>
    <w:rsid w:val="00336E3A"/>
    <w:rsid w:val="0034364F"/>
    <w:rsid w:val="00345A7B"/>
    <w:rsid w:val="0034694E"/>
    <w:rsid w:val="003479F4"/>
    <w:rsid w:val="0035322B"/>
    <w:rsid w:val="00361787"/>
    <w:rsid w:val="00363128"/>
    <w:rsid w:val="00363D3E"/>
    <w:rsid w:val="00365024"/>
    <w:rsid w:val="003710D7"/>
    <w:rsid w:val="00371A2B"/>
    <w:rsid w:val="00372E3B"/>
    <w:rsid w:val="00374BF2"/>
    <w:rsid w:val="00397D59"/>
    <w:rsid w:val="003A02FD"/>
    <w:rsid w:val="003A2F9D"/>
    <w:rsid w:val="003A5D99"/>
    <w:rsid w:val="003B000B"/>
    <w:rsid w:val="003B14AA"/>
    <w:rsid w:val="003B306F"/>
    <w:rsid w:val="003B3815"/>
    <w:rsid w:val="003B5F6B"/>
    <w:rsid w:val="003C0AD7"/>
    <w:rsid w:val="003D471B"/>
    <w:rsid w:val="003E2B4D"/>
    <w:rsid w:val="003E2E8B"/>
    <w:rsid w:val="003E62D7"/>
    <w:rsid w:val="003F2EF4"/>
    <w:rsid w:val="003F3309"/>
    <w:rsid w:val="004032F2"/>
    <w:rsid w:val="0040528E"/>
    <w:rsid w:val="0040541B"/>
    <w:rsid w:val="00414F20"/>
    <w:rsid w:val="00415013"/>
    <w:rsid w:val="00420C7C"/>
    <w:rsid w:val="00427938"/>
    <w:rsid w:val="00436412"/>
    <w:rsid w:val="004401C2"/>
    <w:rsid w:val="004413CB"/>
    <w:rsid w:val="00444910"/>
    <w:rsid w:val="00444D47"/>
    <w:rsid w:val="004456D1"/>
    <w:rsid w:val="0044710C"/>
    <w:rsid w:val="00450788"/>
    <w:rsid w:val="00451E03"/>
    <w:rsid w:val="00454360"/>
    <w:rsid w:val="00454A06"/>
    <w:rsid w:val="0046361F"/>
    <w:rsid w:val="00465450"/>
    <w:rsid w:val="004663D4"/>
    <w:rsid w:val="004673EB"/>
    <w:rsid w:val="0047049E"/>
    <w:rsid w:val="004728F7"/>
    <w:rsid w:val="00473A29"/>
    <w:rsid w:val="00473AE0"/>
    <w:rsid w:val="0049258D"/>
    <w:rsid w:val="004925ED"/>
    <w:rsid w:val="004962E1"/>
    <w:rsid w:val="00497DC1"/>
    <w:rsid w:val="004A410F"/>
    <w:rsid w:val="004A7AC2"/>
    <w:rsid w:val="004B6C7A"/>
    <w:rsid w:val="004C5357"/>
    <w:rsid w:val="004C6CAA"/>
    <w:rsid w:val="004D225D"/>
    <w:rsid w:val="004D2E67"/>
    <w:rsid w:val="004D57D6"/>
    <w:rsid w:val="004E417F"/>
    <w:rsid w:val="004F0B21"/>
    <w:rsid w:val="004F1674"/>
    <w:rsid w:val="004F17BE"/>
    <w:rsid w:val="004F1D8F"/>
    <w:rsid w:val="004F45E3"/>
    <w:rsid w:val="004F46CA"/>
    <w:rsid w:val="00501182"/>
    <w:rsid w:val="0050483C"/>
    <w:rsid w:val="0051016F"/>
    <w:rsid w:val="00511319"/>
    <w:rsid w:val="00533352"/>
    <w:rsid w:val="0053542F"/>
    <w:rsid w:val="005358AA"/>
    <w:rsid w:val="00536EC0"/>
    <w:rsid w:val="00541DCE"/>
    <w:rsid w:val="00551D7D"/>
    <w:rsid w:val="00554941"/>
    <w:rsid w:val="00555AEB"/>
    <w:rsid w:val="00556551"/>
    <w:rsid w:val="00561DEC"/>
    <w:rsid w:val="00572D2F"/>
    <w:rsid w:val="005735AB"/>
    <w:rsid w:val="005813AB"/>
    <w:rsid w:val="005836FA"/>
    <w:rsid w:val="00584141"/>
    <w:rsid w:val="005844C6"/>
    <w:rsid w:val="00590EFA"/>
    <w:rsid w:val="0059381E"/>
    <w:rsid w:val="0059500E"/>
    <w:rsid w:val="00595C51"/>
    <w:rsid w:val="005A3307"/>
    <w:rsid w:val="005A5607"/>
    <w:rsid w:val="005B02D6"/>
    <w:rsid w:val="005B33B8"/>
    <w:rsid w:val="005B429B"/>
    <w:rsid w:val="005B5137"/>
    <w:rsid w:val="005B7791"/>
    <w:rsid w:val="005C12B7"/>
    <w:rsid w:val="005C3279"/>
    <w:rsid w:val="005C4158"/>
    <w:rsid w:val="005C4C85"/>
    <w:rsid w:val="005C725D"/>
    <w:rsid w:val="005C7601"/>
    <w:rsid w:val="005D1116"/>
    <w:rsid w:val="005D29A8"/>
    <w:rsid w:val="005D4CAC"/>
    <w:rsid w:val="005D576A"/>
    <w:rsid w:val="005D60AA"/>
    <w:rsid w:val="005E1BFA"/>
    <w:rsid w:val="005F0C92"/>
    <w:rsid w:val="005F14B4"/>
    <w:rsid w:val="005F3BAD"/>
    <w:rsid w:val="005F614A"/>
    <w:rsid w:val="00600EBE"/>
    <w:rsid w:val="0061119C"/>
    <w:rsid w:val="00617B8C"/>
    <w:rsid w:val="006219AB"/>
    <w:rsid w:val="00632D64"/>
    <w:rsid w:val="00632E50"/>
    <w:rsid w:val="00635AB6"/>
    <w:rsid w:val="00645D62"/>
    <w:rsid w:val="006478F1"/>
    <w:rsid w:val="00650E71"/>
    <w:rsid w:val="00653D88"/>
    <w:rsid w:val="0065423A"/>
    <w:rsid w:val="006550B9"/>
    <w:rsid w:val="006550E9"/>
    <w:rsid w:val="00656D4C"/>
    <w:rsid w:val="006641BD"/>
    <w:rsid w:val="006650AA"/>
    <w:rsid w:val="006651B0"/>
    <w:rsid w:val="006656A2"/>
    <w:rsid w:val="00672424"/>
    <w:rsid w:val="00675FBC"/>
    <w:rsid w:val="00681695"/>
    <w:rsid w:val="00681839"/>
    <w:rsid w:val="006841A4"/>
    <w:rsid w:val="00684535"/>
    <w:rsid w:val="00685462"/>
    <w:rsid w:val="006910B3"/>
    <w:rsid w:val="0069144E"/>
    <w:rsid w:val="00691703"/>
    <w:rsid w:val="006929F6"/>
    <w:rsid w:val="00693C36"/>
    <w:rsid w:val="00697DF8"/>
    <w:rsid w:val="006A3B55"/>
    <w:rsid w:val="006A40B0"/>
    <w:rsid w:val="006A79AF"/>
    <w:rsid w:val="006A7DB4"/>
    <w:rsid w:val="006B1FEA"/>
    <w:rsid w:val="006B2AB2"/>
    <w:rsid w:val="006C2C05"/>
    <w:rsid w:val="006C44E0"/>
    <w:rsid w:val="006C6879"/>
    <w:rsid w:val="006C6E38"/>
    <w:rsid w:val="006C7EB2"/>
    <w:rsid w:val="006C7EF5"/>
    <w:rsid w:val="006D0AC1"/>
    <w:rsid w:val="006D30A5"/>
    <w:rsid w:val="006D4A13"/>
    <w:rsid w:val="006D4B77"/>
    <w:rsid w:val="006D4F45"/>
    <w:rsid w:val="006D56B3"/>
    <w:rsid w:val="006D5ED2"/>
    <w:rsid w:val="006E453B"/>
    <w:rsid w:val="006F0BCE"/>
    <w:rsid w:val="006F29DC"/>
    <w:rsid w:val="006F6AD1"/>
    <w:rsid w:val="006F6F51"/>
    <w:rsid w:val="00703120"/>
    <w:rsid w:val="00705949"/>
    <w:rsid w:val="007063EA"/>
    <w:rsid w:val="00711C80"/>
    <w:rsid w:val="00721DF7"/>
    <w:rsid w:val="0072207D"/>
    <w:rsid w:val="007236D2"/>
    <w:rsid w:val="0072511E"/>
    <w:rsid w:val="007319FB"/>
    <w:rsid w:val="00733528"/>
    <w:rsid w:val="00734EDE"/>
    <w:rsid w:val="007350B0"/>
    <w:rsid w:val="007445AC"/>
    <w:rsid w:val="007466A8"/>
    <w:rsid w:val="00755428"/>
    <w:rsid w:val="0076182C"/>
    <w:rsid w:val="00770E3C"/>
    <w:rsid w:val="00776651"/>
    <w:rsid w:val="00783145"/>
    <w:rsid w:val="007862BF"/>
    <w:rsid w:val="00793175"/>
    <w:rsid w:val="00795D15"/>
    <w:rsid w:val="007A24A2"/>
    <w:rsid w:val="007A2B7A"/>
    <w:rsid w:val="007A71C2"/>
    <w:rsid w:val="007B3173"/>
    <w:rsid w:val="007C0FFF"/>
    <w:rsid w:val="007C1BF5"/>
    <w:rsid w:val="007C278F"/>
    <w:rsid w:val="007C2E80"/>
    <w:rsid w:val="007D194F"/>
    <w:rsid w:val="007E1E1C"/>
    <w:rsid w:val="007E70C2"/>
    <w:rsid w:val="007F26D1"/>
    <w:rsid w:val="007F4E74"/>
    <w:rsid w:val="007F58DD"/>
    <w:rsid w:val="00801D70"/>
    <w:rsid w:val="00803632"/>
    <w:rsid w:val="00804368"/>
    <w:rsid w:val="008111C8"/>
    <w:rsid w:val="008134B7"/>
    <w:rsid w:val="00814471"/>
    <w:rsid w:val="00815090"/>
    <w:rsid w:val="00815311"/>
    <w:rsid w:val="00815A45"/>
    <w:rsid w:val="00815F25"/>
    <w:rsid w:val="00821565"/>
    <w:rsid w:val="00821DAD"/>
    <w:rsid w:val="008314AB"/>
    <w:rsid w:val="00834551"/>
    <w:rsid w:val="008360C4"/>
    <w:rsid w:val="008369E7"/>
    <w:rsid w:val="00836CAA"/>
    <w:rsid w:val="0084057F"/>
    <w:rsid w:val="0085053F"/>
    <w:rsid w:val="00861633"/>
    <w:rsid w:val="00867843"/>
    <w:rsid w:val="008715B3"/>
    <w:rsid w:val="0087356A"/>
    <w:rsid w:val="00883C97"/>
    <w:rsid w:val="00884993"/>
    <w:rsid w:val="00890536"/>
    <w:rsid w:val="008A140C"/>
    <w:rsid w:val="008B4F79"/>
    <w:rsid w:val="008B5499"/>
    <w:rsid w:val="008C3630"/>
    <w:rsid w:val="008E6E88"/>
    <w:rsid w:val="008F0515"/>
    <w:rsid w:val="008F23B5"/>
    <w:rsid w:val="008F3F06"/>
    <w:rsid w:val="00900A86"/>
    <w:rsid w:val="009075A6"/>
    <w:rsid w:val="00907B0A"/>
    <w:rsid w:val="009104C1"/>
    <w:rsid w:val="00913DF9"/>
    <w:rsid w:val="00925F7F"/>
    <w:rsid w:val="00926E28"/>
    <w:rsid w:val="009340E9"/>
    <w:rsid w:val="00934318"/>
    <w:rsid w:val="009370A3"/>
    <w:rsid w:val="00937135"/>
    <w:rsid w:val="0093729A"/>
    <w:rsid w:val="009379B0"/>
    <w:rsid w:val="009411C3"/>
    <w:rsid w:val="00944188"/>
    <w:rsid w:val="00950CA2"/>
    <w:rsid w:val="00951B6C"/>
    <w:rsid w:val="00963CC1"/>
    <w:rsid w:val="00965572"/>
    <w:rsid w:val="009660E8"/>
    <w:rsid w:val="00983D93"/>
    <w:rsid w:val="00984B35"/>
    <w:rsid w:val="00990DB5"/>
    <w:rsid w:val="00990E19"/>
    <w:rsid w:val="00997C36"/>
    <w:rsid w:val="009B0ACF"/>
    <w:rsid w:val="009B585C"/>
    <w:rsid w:val="009C2AFB"/>
    <w:rsid w:val="009C419E"/>
    <w:rsid w:val="009D007A"/>
    <w:rsid w:val="009D4DF6"/>
    <w:rsid w:val="009D7CCE"/>
    <w:rsid w:val="009E0B29"/>
    <w:rsid w:val="009E0F2C"/>
    <w:rsid w:val="009E1C0E"/>
    <w:rsid w:val="009E5118"/>
    <w:rsid w:val="009E6318"/>
    <w:rsid w:val="009F199B"/>
    <w:rsid w:val="00A015F4"/>
    <w:rsid w:val="00A0339D"/>
    <w:rsid w:val="00A14402"/>
    <w:rsid w:val="00A30400"/>
    <w:rsid w:val="00A34833"/>
    <w:rsid w:val="00A37D2C"/>
    <w:rsid w:val="00A53B1D"/>
    <w:rsid w:val="00A542BD"/>
    <w:rsid w:val="00A60C77"/>
    <w:rsid w:val="00A6266A"/>
    <w:rsid w:val="00A655B5"/>
    <w:rsid w:val="00A666C4"/>
    <w:rsid w:val="00A7167F"/>
    <w:rsid w:val="00A74884"/>
    <w:rsid w:val="00A80040"/>
    <w:rsid w:val="00A815C9"/>
    <w:rsid w:val="00A85E7E"/>
    <w:rsid w:val="00A9296C"/>
    <w:rsid w:val="00A93925"/>
    <w:rsid w:val="00A94C11"/>
    <w:rsid w:val="00A94F4B"/>
    <w:rsid w:val="00A962B9"/>
    <w:rsid w:val="00A97AD7"/>
    <w:rsid w:val="00AA2A36"/>
    <w:rsid w:val="00AB17F9"/>
    <w:rsid w:val="00AB24AE"/>
    <w:rsid w:val="00AC4C8E"/>
    <w:rsid w:val="00AD178C"/>
    <w:rsid w:val="00AE4E1D"/>
    <w:rsid w:val="00AF57CF"/>
    <w:rsid w:val="00B05C9D"/>
    <w:rsid w:val="00B124E8"/>
    <w:rsid w:val="00B22D37"/>
    <w:rsid w:val="00B27C76"/>
    <w:rsid w:val="00B32FFE"/>
    <w:rsid w:val="00B3700B"/>
    <w:rsid w:val="00B4458C"/>
    <w:rsid w:val="00B4571B"/>
    <w:rsid w:val="00B47E50"/>
    <w:rsid w:val="00B654D5"/>
    <w:rsid w:val="00B70A16"/>
    <w:rsid w:val="00B73AF1"/>
    <w:rsid w:val="00B8038C"/>
    <w:rsid w:val="00B83DA5"/>
    <w:rsid w:val="00B847DA"/>
    <w:rsid w:val="00B8507A"/>
    <w:rsid w:val="00B87263"/>
    <w:rsid w:val="00B9069F"/>
    <w:rsid w:val="00B950DA"/>
    <w:rsid w:val="00B9544C"/>
    <w:rsid w:val="00BA57CB"/>
    <w:rsid w:val="00BB0403"/>
    <w:rsid w:val="00BB0A1D"/>
    <w:rsid w:val="00BB3E7E"/>
    <w:rsid w:val="00BC161B"/>
    <w:rsid w:val="00BC5945"/>
    <w:rsid w:val="00BD0604"/>
    <w:rsid w:val="00BD1E82"/>
    <w:rsid w:val="00BD7352"/>
    <w:rsid w:val="00BE066A"/>
    <w:rsid w:val="00BE098C"/>
    <w:rsid w:val="00BE1B16"/>
    <w:rsid w:val="00BE29BB"/>
    <w:rsid w:val="00BE3ACA"/>
    <w:rsid w:val="00BE5E36"/>
    <w:rsid w:val="00BF5AD6"/>
    <w:rsid w:val="00C017C4"/>
    <w:rsid w:val="00C032F0"/>
    <w:rsid w:val="00C07167"/>
    <w:rsid w:val="00C1590C"/>
    <w:rsid w:val="00C2660B"/>
    <w:rsid w:val="00C267D6"/>
    <w:rsid w:val="00C31747"/>
    <w:rsid w:val="00C323EC"/>
    <w:rsid w:val="00C34102"/>
    <w:rsid w:val="00C3648B"/>
    <w:rsid w:val="00C43F30"/>
    <w:rsid w:val="00C52684"/>
    <w:rsid w:val="00C55140"/>
    <w:rsid w:val="00C604DE"/>
    <w:rsid w:val="00C747C8"/>
    <w:rsid w:val="00C800DA"/>
    <w:rsid w:val="00C93F20"/>
    <w:rsid w:val="00C976A9"/>
    <w:rsid w:val="00CA5808"/>
    <w:rsid w:val="00CB016D"/>
    <w:rsid w:val="00CB19AB"/>
    <w:rsid w:val="00CB233E"/>
    <w:rsid w:val="00CB5778"/>
    <w:rsid w:val="00CC1BED"/>
    <w:rsid w:val="00CC1F0C"/>
    <w:rsid w:val="00CC336D"/>
    <w:rsid w:val="00CD7176"/>
    <w:rsid w:val="00CE00F8"/>
    <w:rsid w:val="00CE02EB"/>
    <w:rsid w:val="00CE0983"/>
    <w:rsid w:val="00CE1D3D"/>
    <w:rsid w:val="00CE2A4C"/>
    <w:rsid w:val="00CE6940"/>
    <w:rsid w:val="00CF5524"/>
    <w:rsid w:val="00CF5CDC"/>
    <w:rsid w:val="00D02C53"/>
    <w:rsid w:val="00D10823"/>
    <w:rsid w:val="00D10B74"/>
    <w:rsid w:val="00D10CF7"/>
    <w:rsid w:val="00D11398"/>
    <w:rsid w:val="00D14F57"/>
    <w:rsid w:val="00D16B8C"/>
    <w:rsid w:val="00D17576"/>
    <w:rsid w:val="00D22220"/>
    <w:rsid w:val="00D36744"/>
    <w:rsid w:val="00D37952"/>
    <w:rsid w:val="00D42EB3"/>
    <w:rsid w:val="00D448E8"/>
    <w:rsid w:val="00D46F7A"/>
    <w:rsid w:val="00D51F27"/>
    <w:rsid w:val="00D56FE1"/>
    <w:rsid w:val="00D65133"/>
    <w:rsid w:val="00D73D5D"/>
    <w:rsid w:val="00D779B5"/>
    <w:rsid w:val="00D80A53"/>
    <w:rsid w:val="00D81AF6"/>
    <w:rsid w:val="00D84FA4"/>
    <w:rsid w:val="00D8791B"/>
    <w:rsid w:val="00D9703A"/>
    <w:rsid w:val="00DA1A80"/>
    <w:rsid w:val="00DA73DA"/>
    <w:rsid w:val="00DB3774"/>
    <w:rsid w:val="00DB74AB"/>
    <w:rsid w:val="00DB78F6"/>
    <w:rsid w:val="00DB7D44"/>
    <w:rsid w:val="00DC0329"/>
    <w:rsid w:val="00DC17CA"/>
    <w:rsid w:val="00DC4046"/>
    <w:rsid w:val="00DC42FA"/>
    <w:rsid w:val="00DD0208"/>
    <w:rsid w:val="00DD1F6B"/>
    <w:rsid w:val="00DD3AFA"/>
    <w:rsid w:val="00DD6712"/>
    <w:rsid w:val="00DE46A1"/>
    <w:rsid w:val="00DE62B5"/>
    <w:rsid w:val="00DF2CBE"/>
    <w:rsid w:val="00DF318A"/>
    <w:rsid w:val="00DF6EBF"/>
    <w:rsid w:val="00E00D7F"/>
    <w:rsid w:val="00E04E82"/>
    <w:rsid w:val="00E0732C"/>
    <w:rsid w:val="00E11069"/>
    <w:rsid w:val="00E14D03"/>
    <w:rsid w:val="00E204D7"/>
    <w:rsid w:val="00E2122F"/>
    <w:rsid w:val="00E246AA"/>
    <w:rsid w:val="00E32C9E"/>
    <w:rsid w:val="00E34714"/>
    <w:rsid w:val="00E4056B"/>
    <w:rsid w:val="00E40932"/>
    <w:rsid w:val="00E43D29"/>
    <w:rsid w:val="00E46AA8"/>
    <w:rsid w:val="00E47A90"/>
    <w:rsid w:val="00E52029"/>
    <w:rsid w:val="00E621D5"/>
    <w:rsid w:val="00E67AF7"/>
    <w:rsid w:val="00E67D89"/>
    <w:rsid w:val="00E7364B"/>
    <w:rsid w:val="00E7399C"/>
    <w:rsid w:val="00E75377"/>
    <w:rsid w:val="00E8015F"/>
    <w:rsid w:val="00E8074F"/>
    <w:rsid w:val="00E84A4E"/>
    <w:rsid w:val="00EB0935"/>
    <w:rsid w:val="00EB7D19"/>
    <w:rsid w:val="00EC0A7D"/>
    <w:rsid w:val="00EC1D36"/>
    <w:rsid w:val="00EC23CB"/>
    <w:rsid w:val="00EE5802"/>
    <w:rsid w:val="00EE596A"/>
    <w:rsid w:val="00F07292"/>
    <w:rsid w:val="00F11053"/>
    <w:rsid w:val="00F11A4A"/>
    <w:rsid w:val="00F12837"/>
    <w:rsid w:val="00F13346"/>
    <w:rsid w:val="00F13664"/>
    <w:rsid w:val="00F22629"/>
    <w:rsid w:val="00F24CFB"/>
    <w:rsid w:val="00F25CC2"/>
    <w:rsid w:val="00F30B18"/>
    <w:rsid w:val="00F36A9D"/>
    <w:rsid w:val="00F40810"/>
    <w:rsid w:val="00F42019"/>
    <w:rsid w:val="00F42AEF"/>
    <w:rsid w:val="00F4511F"/>
    <w:rsid w:val="00F45738"/>
    <w:rsid w:val="00F47116"/>
    <w:rsid w:val="00F528E2"/>
    <w:rsid w:val="00F52F95"/>
    <w:rsid w:val="00F727FD"/>
    <w:rsid w:val="00F737EF"/>
    <w:rsid w:val="00F85E1C"/>
    <w:rsid w:val="00F90ADD"/>
    <w:rsid w:val="00F90D61"/>
    <w:rsid w:val="00F94B08"/>
    <w:rsid w:val="00F966C3"/>
    <w:rsid w:val="00F97C30"/>
    <w:rsid w:val="00FA0F00"/>
    <w:rsid w:val="00FA110E"/>
    <w:rsid w:val="00FB234F"/>
    <w:rsid w:val="00FB406F"/>
    <w:rsid w:val="00FB421D"/>
    <w:rsid w:val="00FB605B"/>
    <w:rsid w:val="00FB71AD"/>
    <w:rsid w:val="00FD2093"/>
    <w:rsid w:val="00FD26FE"/>
    <w:rsid w:val="00FD280B"/>
    <w:rsid w:val="00FD5C67"/>
    <w:rsid w:val="00FE0E81"/>
    <w:rsid w:val="00FE42FB"/>
    <w:rsid w:val="00FE4DC4"/>
    <w:rsid w:val="00FE689E"/>
    <w:rsid w:val="00FE7050"/>
    <w:rsid w:val="00FF2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61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463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361F"/>
  </w:style>
  <w:style w:type="table" w:styleId="TableGrid">
    <w:name w:val="Table Grid"/>
    <w:basedOn w:val="TableNormal"/>
    <w:uiPriority w:val="39"/>
    <w:rsid w:val="0046361F"/>
    <w:pPr>
      <w:spacing w:after="0" w:line="240" w:lineRule="auto"/>
    </w:pPr>
    <w:rPr>
      <w:rFonts w:eastAsia="Yu Mincho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6361F"/>
    <w:pPr>
      <w:spacing w:after="0" w:line="240" w:lineRule="auto"/>
    </w:pPr>
    <w:rPr>
      <w:rFonts w:eastAsia="Yu Mincho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636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361F"/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semiHidden/>
    <w:unhideWhenUsed/>
    <w:rsid w:val="0046361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6361F"/>
  </w:style>
  <w:style w:type="table" w:styleId="TableGrid">
    <w:name w:val="Table Grid"/>
    <w:basedOn w:val="TableNormal"/>
    <w:uiPriority w:val="39"/>
    <w:rsid w:val="0046361F"/>
    <w:pPr>
      <w:spacing w:after="0" w:line="240" w:lineRule="auto"/>
    </w:pPr>
    <w:rPr>
      <w:rFonts w:eastAsia="Yu Mincho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 (格子)1"/>
    <w:basedOn w:val="TableNormal"/>
    <w:next w:val="TableGrid"/>
    <w:uiPriority w:val="39"/>
    <w:rsid w:val="0046361F"/>
    <w:pPr>
      <w:spacing w:after="0" w:line="240" w:lineRule="auto"/>
    </w:pPr>
    <w:rPr>
      <w:rFonts w:eastAsia="Yu Mincho"/>
      <w:lang w:val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55</Words>
  <Characters>4278</Characters>
  <Application>Microsoft Office Word</Application>
  <DocSecurity>0</DocSecurity>
  <Lines>237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81</dc:creator>
  <cp:lastModifiedBy>OE81</cp:lastModifiedBy>
  <cp:revision>1</cp:revision>
  <dcterms:created xsi:type="dcterms:W3CDTF">2022-01-05T13:49:00Z</dcterms:created>
  <dcterms:modified xsi:type="dcterms:W3CDTF">2022-01-05T13:50:00Z</dcterms:modified>
</cp:coreProperties>
</file>